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0FC84" w14:textId="39C43133" w:rsidR="00E258F3" w:rsidRPr="002A7110" w:rsidRDefault="007F605E" w:rsidP="00E258F3">
      <w:pPr>
        <w:pStyle w:val="NoSpacing"/>
        <w:spacing w:line="360" w:lineRule="auto"/>
        <w:rPr>
          <w:rFonts w:ascii="Times New Roman" w:hAnsi="Times New Roman"/>
        </w:rPr>
      </w:pPr>
      <w:bookmarkStart w:id="0" w:name="_Ref22754620"/>
      <w:bookmarkStart w:id="1" w:name="_Toc22744098"/>
      <w:r>
        <w:rPr>
          <w:rFonts w:ascii="Times New Roman" w:hAnsi="Times New Roman"/>
          <w:color w:val="000000"/>
        </w:rPr>
        <w:t>Multimedia Appendix 6</w:t>
      </w:r>
      <w:bookmarkEnd w:id="0"/>
      <w:r w:rsidR="00E258F3">
        <w:rPr>
          <w:rFonts w:ascii="Times New Roman" w:hAnsi="Times New Roman"/>
        </w:rPr>
        <w:t>.</w:t>
      </w:r>
      <w:r w:rsidR="00E258F3" w:rsidRPr="002A7110">
        <w:rPr>
          <w:rFonts w:ascii="Times New Roman" w:hAnsi="Times New Roman"/>
        </w:rPr>
        <w:t xml:space="preserve"> Seatbelt use: adjusted odds ratios (</w:t>
      </w:r>
      <w:proofErr w:type="spellStart"/>
      <w:r w:rsidR="00E258F3" w:rsidRPr="002A7110">
        <w:rPr>
          <w:rFonts w:ascii="Times New Roman" w:hAnsi="Times New Roman"/>
        </w:rPr>
        <w:t>aOR</w:t>
      </w:r>
      <w:proofErr w:type="spellEnd"/>
      <w:r w:rsidR="00E258F3" w:rsidRPr="002A7110">
        <w:rPr>
          <w:rFonts w:ascii="Times New Roman" w:hAnsi="Times New Roman"/>
        </w:rPr>
        <w:t>) and 95% confidence intervals (CI) by round and method of data collection.</w:t>
      </w:r>
      <w:r w:rsidR="00E258F3" w:rsidRPr="002A7110" w:rsidDel="00353976">
        <w:rPr>
          <w:rFonts w:ascii="Times New Roman" w:hAnsi="Times New Roman"/>
        </w:rPr>
        <w:t xml:space="preserve"> </w:t>
      </w:r>
      <w:bookmarkEnd w:id="1"/>
    </w:p>
    <w:tbl>
      <w:tblPr>
        <w:tblW w:w="10890" w:type="dxa"/>
        <w:tblInd w:w="-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160"/>
        <w:gridCol w:w="2070"/>
        <w:gridCol w:w="2160"/>
        <w:gridCol w:w="2160"/>
      </w:tblGrid>
      <w:tr w:rsidR="00E258F3" w:rsidRPr="00EB6641" w14:paraId="47DEA3E7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F945055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2" w:name="OLE_LINK2"/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7DABAC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Wint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D3D0FEF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Winter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A9905F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umme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B877D4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ummer</w:t>
            </w:r>
          </w:p>
        </w:tc>
      </w:tr>
      <w:tr w:rsidR="00E258F3" w:rsidRPr="00EB6641" w14:paraId="1378E106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43429FEC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DFDF3C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Pape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27D16D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Digita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3E22D5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Paper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6F155E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Digital</w:t>
            </w:r>
          </w:p>
        </w:tc>
      </w:tr>
      <w:tr w:rsidR="00E258F3" w:rsidRPr="00EB6641" w14:paraId="140CDC5F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1F5D6AD0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DD779E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A7110">
              <w:rPr>
                <w:rFonts w:ascii="Times New Roman" w:eastAsia="Times New Roman" w:hAnsi="Times New Roman"/>
                <w:color w:val="000000"/>
              </w:rPr>
              <w:t>aOR</w:t>
            </w:r>
            <w:proofErr w:type="spellEnd"/>
            <w:r w:rsidRPr="002A711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E6CE35F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A7110">
              <w:rPr>
                <w:rFonts w:ascii="Times New Roman" w:eastAsia="Times New Roman" w:hAnsi="Times New Roman"/>
                <w:color w:val="000000"/>
              </w:rPr>
              <w:t>aOR</w:t>
            </w:r>
            <w:proofErr w:type="spellEnd"/>
            <w:r w:rsidRPr="002A711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25B736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A7110">
              <w:rPr>
                <w:rFonts w:ascii="Times New Roman" w:eastAsia="Times New Roman" w:hAnsi="Times New Roman"/>
                <w:color w:val="000000"/>
              </w:rPr>
              <w:t>aOR</w:t>
            </w:r>
            <w:proofErr w:type="spellEnd"/>
            <w:r w:rsidRPr="002A711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967F41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2A7110">
              <w:rPr>
                <w:rFonts w:ascii="Times New Roman" w:eastAsia="Times New Roman" w:hAnsi="Times New Roman"/>
                <w:color w:val="000000"/>
              </w:rPr>
              <w:t>aOR</w:t>
            </w:r>
            <w:proofErr w:type="spellEnd"/>
            <w:r w:rsidRPr="002A711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</w:rPr>
              <w:t>95% CI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E258F3" w:rsidRPr="00EB6641" w14:paraId="65A0E3D9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</w:tcPr>
          <w:p w14:paraId="4C6EE833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5CED58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AE17BB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753409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0FE1D47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E258F3" w:rsidRPr="00EB6641" w14:paraId="0821C98F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6851D705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Occupant rol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6B2B6D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11CBEF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6D66B9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AEB18C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E258F3" w:rsidRPr="00EB6641" w14:paraId="29FBF0FF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133E28D3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Driver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2B0F12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91F6DF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5CA2A3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7C2747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258F3" w:rsidRPr="00EB6641" w14:paraId="3E7A9269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41593DB4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Front passenger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7A0FEC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4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7, 0.04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65AF0B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5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0, 0.06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9D1367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3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9, 0.0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A23E7A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4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9, 0.04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053CEDF4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F4FAE71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Rear passenger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EE41F4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0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, 0.0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0900AB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0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, 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0F7928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0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, 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4BD178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0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, 0.0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250FAE23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0D815930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647305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417182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5070A9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A2DAB4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6ADEC86D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6598402A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Occupant Sex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CE2881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98BA55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D538D7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9660BC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0DE60289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FBBF674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8EABFE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0D0827F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A2AEE7F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C0C45F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258F3" w:rsidRPr="00EB6641" w14:paraId="0E676D5F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4BFBEC67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AA912D2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4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6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343CF3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4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, 1.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B7245E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9F09A9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6, 1.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2EBB50C8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30DB992C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39007A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7823CE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A673C6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58587E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5C60300F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6316D468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Occupant Ag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DDF8C1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40F622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D34FA0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46907E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15B18B10" w14:textId="77777777" w:rsidTr="002432E2">
        <w:trPr>
          <w:trHeight w:val="300"/>
        </w:trPr>
        <w:tc>
          <w:tcPr>
            <w:tcW w:w="2340" w:type="dxa"/>
            <w:shd w:val="clear" w:color="auto" w:fill="auto"/>
            <w:vAlign w:val="center"/>
            <w:hideMark/>
          </w:tcPr>
          <w:p w14:paraId="712089CF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12-17 year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853CCA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7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, 1.2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1DEDF4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3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E28CB5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5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, 0.8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E0D779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</w:tr>
      <w:tr w:rsidR="00E258F3" w:rsidRPr="00EB6641" w14:paraId="6CADA0C4" w14:textId="77777777" w:rsidTr="002432E2">
        <w:trPr>
          <w:trHeight w:val="300"/>
        </w:trPr>
        <w:tc>
          <w:tcPr>
            <w:tcW w:w="2340" w:type="dxa"/>
            <w:shd w:val="clear" w:color="auto" w:fill="auto"/>
            <w:vAlign w:val="center"/>
            <w:hideMark/>
          </w:tcPr>
          <w:p w14:paraId="5730A912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18-24 year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0D3039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5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, 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A3D687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7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0DE327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7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742E73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7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363FC2F5" w14:textId="77777777" w:rsidTr="002432E2">
        <w:trPr>
          <w:trHeight w:val="300"/>
        </w:trPr>
        <w:tc>
          <w:tcPr>
            <w:tcW w:w="2340" w:type="dxa"/>
            <w:shd w:val="clear" w:color="auto" w:fill="auto"/>
            <w:vAlign w:val="center"/>
            <w:hideMark/>
          </w:tcPr>
          <w:p w14:paraId="5BFD7357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25-59 year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53EBF6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34284DF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9F05BC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4FD58A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258F3" w:rsidRPr="00EB6641" w14:paraId="7C0A703C" w14:textId="77777777" w:rsidTr="002432E2">
        <w:trPr>
          <w:trHeight w:val="300"/>
        </w:trPr>
        <w:tc>
          <w:tcPr>
            <w:tcW w:w="2340" w:type="dxa"/>
            <w:shd w:val="clear" w:color="auto" w:fill="auto"/>
            <w:vAlign w:val="center"/>
            <w:hideMark/>
          </w:tcPr>
          <w:p w14:paraId="4727103D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More than 6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0A6C8D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,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973509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7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7E7C06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0CDA39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,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</w:tr>
      <w:tr w:rsidR="00E258F3" w:rsidRPr="00EB6641" w14:paraId="7C61A2C7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3780A276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CE55BA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5FA579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FFECC4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CEF1E12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1C11E1A5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48AEB171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tart Time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0DA0D5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83EEC3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0F9E95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E7A120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7A757B50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50A47A3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7:3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66B2A1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83B2B3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0F6D6C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89A171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258F3" w:rsidRPr="00EB6641" w14:paraId="3F26A8B6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0808ACB8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10:0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FD6BDA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0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, 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C375D7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, 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30A040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2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, 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249AAB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5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, 1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)</w:t>
            </w:r>
          </w:p>
        </w:tc>
      </w:tr>
      <w:tr w:rsidR="00E258F3" w:rsidRPr="00EB6641" w14:paraId="3C91B32B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4923287B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lastRenderedPageBreak/>
              <w:t>12:3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4D4D2C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, 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3A6B27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0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D199CC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AA1644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)</w:t>
            </w:r>
          </w:p>
        </w:tc>
      </w:tr>
      <w:tr w:rsidR="00E258F3" w:rsidRPr="00EB6641" w14:paraId="47FD45EA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3C934041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15:0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814C9F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,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094E61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8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,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B4BE6C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9E16C1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5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7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555B7C36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5A6FF062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17:30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365B94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1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, 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08235F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0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2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E5DBFD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, 1.4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D94826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8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.0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7413EB2B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31B918CE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4F973F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0E2E8D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C0AF0E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AC85FE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6C30EB8D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3B31D120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Day of week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1307FE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CA6D0F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6ABD26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8B4691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65822998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2BC969A6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Weekday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8E6CEA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992FC9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6F011F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2EE92C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258F3" w:rsidRPr="00EB6641" w14:paraId="150C1F96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4D82A0BB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 xml:space="preserve">Weekend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75D111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9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86522B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7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, 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AF21A1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,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4DF494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0F767578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0D2486B3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D50464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BA44BE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9000B4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1BC4A2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6280AD33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4E853D42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>Location</w:t>
            </w:r>
            <w:r w:rsidRPr="007F2E14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88BDD7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8BB61C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7A25FA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B3BDC5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5922E3CA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D81752F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Location 1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A798F5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47D2C2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114112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9E2494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258F3" w:rsidRPr="00EB6641" w14:paraId="294CE41A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2A89ADE7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Location 2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EE13182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0354A1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.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767B2D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1, 2.9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0459AB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6, 3.0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259E7AA5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05D784D4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Location 3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80F622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, 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135414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,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316ACE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7F38E1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7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</w:tr>
      <w:tr w:rsidR="00E258F3" w:rsidRPr="00EB6641" w14:paraId="5A1469AB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4BD3DC90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Location 4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9C16B3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C3BBE5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5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, 0.6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B026F92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, 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77EE49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7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, 0.8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0FCDD225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5C26A5DA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Location 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1B5892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, 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C5B07F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2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B4D591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8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,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15E757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, 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</w:tr>
      <w:tr w:rsidR="00E258F3" w:rsidRPr="00EB6641" w14:paraId="2F98E818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66037C7A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ECB468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75CE28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16B7E8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3E1FC4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665223A6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180CBD8F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Vehicle Type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BD0CC7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4025C7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F62081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49CD34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6AF351ED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82E7689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Sedan/Saloon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98660C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233C7C3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275A7A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6ADF74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258F3" w:rsidRPr="00EB6641" w14:paraId="3FE7EBDD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139ADEB9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Pickup/Light truck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75F08C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62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, 2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3E1265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F87D1B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6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884F64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1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.7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4BCC2CCE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3F50455E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Truck/Large truck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581F6F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, 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5EB8CE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, 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889AF2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, 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511ED5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1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3AA385B1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2DFA5D6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Bus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8E9FC2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1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, 0.0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37A3B5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0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, 0.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343E2D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0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, 0.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E61D7DF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, 0.01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73D99288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2E4C9E8F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Minibus/Minivan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C6BA3D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1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, 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878A14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1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6CF1F0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, 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2E5C59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23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3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2C0A0A05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CD76E9A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SUV/4WD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FBB0C3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9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5D1A1E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8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, 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63E079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8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, 0.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4B62DD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8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9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3C72A1CB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182F2508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3AC54C2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653C80C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D2608A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726896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696FFCE4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14B5AD02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Vehicle Ownership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8BAEB6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5E5F22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186FE2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2D03AE3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3124F9D0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08459C49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Privat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1894DBF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9.4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6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3B787F3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6.9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9.7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8B4365F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9.67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78, 30.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4969D7F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8.8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75, 27.9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78940971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29070E2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Commercia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A47838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6.58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48D2AB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.5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8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6AC2DB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3.30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6, 19.9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6633FD2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.0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1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</w:tr>
      <w:tr w:rsidR="00E258F3" w:rsidRPr="00EB6641" w14:paraId="7DFB45C9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623B300E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Government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3AF7A9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4DFF46E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54FE76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56D524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</w:tr>
      <w:tr w:rsidR="00E258F3" w:rsidRPr="00EB6641" w14:paraId="449ACD43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2BB12CED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Taxi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7155225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3.59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3, 18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7FD2B5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7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67355AE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4, 21.5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1AAE832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3, 16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)</w:t>
            </w:r>
          </w:p>
        </w:tc>
      </w:tr>
      <w:tr w:rsidR="00E258F3" w:rsidRPr="00EB6641" w14:paraId="593F14F9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01C14A00" w14:textId="77777777" w:rsidR="00E258F3" w:rsidRPr="002A7110" w:rsidRDefault="00E258F3" w:rsidP="002432E2">
            <w:pPr>
              <w:spacing w:line="360" w:lineRule="auto"/>
              <w:ind w:left="166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Tourist vehicl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F40A07D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43.7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D59C7F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2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859E09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1.61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05, 46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B09FD16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8, 32.1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E258F3" w:rsidRPr="00EB6641" w14:paraId="7FC99001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64148872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2C35E2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1BFF9E6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86C19D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628A187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42A0B4EB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72A68001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A7110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Weather 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8899A2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1EAAFE4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36A97D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B4F0C89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E258F3" w:rsidRPr="00EB6641" w14:paraId="54393A90" w14:textId="77777777" w:rsidTr="002432E2">
        <w:trPr>
          <w:trHeight w:val="310"/>
        </w:trPr>
        <w:tc>
          <w:tcPr>
            <w:tcW w:w="2340" w:type="dxa"/>
            <w:shd w:val="clear" w:color="auto" w:fill="auto"/>
            <w:vAlign w:val="center"/>
            <w:hideMark/>
          </w:tcPr>
          <w:p w14:paraId="2A496A59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Dry/no rain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D819D0A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50727820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2774841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51BBD48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Ref) </w:t>
            </w:r>
          </w:p>
        </w:tc>
      </w:tr>
      <w:tr w:rsidR="00E258F3" w:rsidRPr="00EB6641" w14:paraId="6287F705" w14:textId="77777777" w:rsidTr="002432E2">
        <w:trPr>
          <w:trHeight w:val="320"/>
        </w:trPr>
        <w:tc>
          <w:tcPr>
            <w:tcW w:w="2340" w:type="dxa"/>
            <w:shd w:val="clear" w:color="auto" w:fill="auto"/>
            <w:vAlign w:val="center"/>
            <w:hideMark/>
          </w:tcPr>
          <w:p w14:paraId="32888420" w14:textId="77777777" w:rsidR="00E258F3" w:rsidRPr="002A7110" w:rsidRDefault="00E258F3" w:rsidP="002432E2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2A7110">
              <w:rPr>
                <w:rFonts w:ascii="Times New Roman" w:eastAsia="Times New Roman" w:hAnsi="Times New Roman"/>
                <w:color w:val="000000"/>
              </w:rPr>
              <w:t>Light rain / drizzle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A4182F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7E4AE2B2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9E7CF1C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74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D01362B" w14:textId="77777777" w:rsidR="00E258F3" w:rsidRPr="002A7110" w:rsidRDefault="00E258F3" w:rsidP="002432E2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9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2A711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, 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)</w:t>
            </w:r>
          </w:p>
        </w:tc>
      </w:tr>
    </w:tbl>
    <w:bookmarkEnd w:id="2"/>
    <w:p w14:paraId="151C6E22" w14:textId="77777777" w:rsidR="00E258F3" w:rsidRPr="002A7110" w:rsidRDefault="00E258F3" w:rsidP="00E258F3">
      <w:pPr>
        <w:spacing w:line="360" w:lineRule="auto"/>
        <w:rPr>
          <w:rFonts w:ascii="Times New Roman" w:hAnsi="Times New Roman"/>
        </w:rPr>
      </w:pPr>
      <w:proofErr w:type="spellStart"/>
      <w:r w:rsidRPr="002A7110">
        <w:rPr>
          <w:rFonts w:ascii="Times New Roman" w:hAnsi="Times New Roman"/>
          <w:sz w:val="20"/>
          <w:szCs w:val="20"/>
          <w:vertAlign w:val="superscript"/>
        </w:rPr>
        <w:t>a</w:t>
      </w:r>
      <w:r w:rsidRPr="002A7110">
        <w:rPr>
          <w:rFonts w:ascii="Times New Roman" w:hAnsi="Times New Roman"/>
          <w:sz w:val="20"/>
        </w:rPr>
        <w:t>Location</w:t>
      </w:r>
      <w:proofErr w:type="spellEnd"/>
      <w:r w:rsidRPr="002A7110">
        <w:rPr>
          <w:rFonts w:ascii="Times New Roman" w:hAnsi="Times New Roman"/>
          <w:sz w:val="20"/>
        </w:rPr>
        <w:t xml:space="preserve"> 1: Eastern Express Highway, Vikhroli; Location 2: </w:t>
      </w:r>
      <w:proofErr w:type="spellStart"/>
      <w:r w:rsidRPr="002A7110">
        <w:rPr>
          <w:rFonts w:ascii="Times New Roman" w:hAnsi="Times New Roman"/>
          <w:sz w:val="20"/>
        </w:rPr>
        <w:t>Jogeshwari</w:t>
      </w:r>
      <w:proofErr w:type="spellEnd"/>
      <w:r w:rsidRPr="002A7110">
        <w:rPr>
          <w:rFonts w:ascii="Times New Roman" w:hAnsi="Times New Roman"/>
          <w:sz w:val="20"/>
        </w:rPr>
        <w:t xml:space="preserve"> Vikhroli Link Road (JVLR); Location 3: General Arun Kumar Vaidya (GAKV) Road; Location 4: </w:t>
      </w:r>
      <w:proofErr w:type="spellStart"/>
      <w:r w:rsidRPr="002A7110">
        <w:rPr>
          <w:rFonts w:ascii="Times New Roman" w:hAnsi="Times New Roman"/>
          <w:sz w:val="20"/>
        </w:rPr>
        <w:t>Dadabhai</w:t>
      </w:r>
      <w:proofErr w:type="spellEnd"/>
      <w:r w:rsidRPr="002A7110">
        <w:rPr>
          <w:rFonts w:ascii="Times New Roman" w:hAnsi="Times New Roman"/>
          <w:sz w:val="20"/>
        </w:rPr>
        <w:t xml:space="preserve"> </w:t>
      </w:r>
      <w:proofErr w:type="spellStart"/>
      <w:r w:rsidRPr="002A7110">
        <w:rPr>
          <w:rFonts w:ascii="Times New Roman" w:hAnsi="Times New Roman"/>
          <w:sz w:val="20"/>
        </w:rPr>
        <w:t>Naoroji</w:t>
      </w:r>
      <w:proofErr w:type="spellEnd"/>
      <w:r w:rsidRPr="002A7110">
        <w:rPr>
          <w:rFonts w:ascii="Times New Roman" w:hAnsi="Times New Roman"/>
          <w:sz w:val="20"/>
        </w:rPr>
        <w:t xml:space="preserve"> Road; Location 5: Netaji Subash Chandra Bose Road</w:t>
      </w:r>
    </w:p>
    <w:p w14:paraId="7EB9D6BB" w14:textId="77777777" w:rsidR="00E258F3" w:rsidRPr="002A7110" w:rsidRDefault="00E258F3" w:rsidP="00E258F3">
      <w:pPr>
        <w:spacing w:line="360" w:lineRule="auto"/>
        <w:rPr>
          <w:rFonts w:ascii="Times New Roman" w:hAnsi="Times New Roman"/>
        </w:rPr>
      </w:pPr>
    </w:p>
    <w:p w14:paraId="3A6FAF9B" w14:textId="77777777" w:rsidR="00E258F3" w:rsidRPr="002A7110" w:rsidRDefault="00E258F3" w:rsidP="00E258F3">
      <w:pPr>
        <w:spacing w:line="360" w:lineRule="auto"/>
        <w:rPr>
          <w:rFonts w:ascii="Times New Roman" w:hAnsi="Times New Roman"/>
        </w:rPr>
      </w:pPr>
      <w:r w:rsidRPr="002A7110">
        <w:rPr>
          <w:rFonts w:ascii="Times New Roman" w:hAnsi="Times New Roman"/>
        </w:rPr>
        <w:br w:type="page"/>
      </w:r>
    </w:p>
    <w:p w14:paraId="3061A653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8F3"/>
    <w:rsid w:val="002A53AB"/>
    <w:rsid w:val="00596D4B"/>
    <w:rsid w:val="007F605E"/>
    <w:rsid w:val="00D00EEA"/>
    <w:rsid w:val="00E2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00158"/>
  <w15:chartTrackingRefBased/>
  <w15:docId w15:val="{A76BFC3E-5749-4983-BEAF-E236ABD0D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58F3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Tom Nicholls</cp:lastModifiedBy>
  <cp:revision>4</cp:revision>
  <dcterms:created xsi:type="dcterms:W3CDTF">2020-03-05T05:36:00Z</dcterms:created>
  <dcterms:modified xsi:type="dcterms:W3CDTF">2020-05-06T18:17:00Z</dcterms:modified>
</cp:coreProperties>
</file>